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0757" w:rsidRPr="002A4754" w:rsidRDefault="00030757" w:rsidP="00030757">
      <w:pPr>
        <w:rPr>
          <w:rFonts w:cs="Times New Roman"/>
          <w:b/>
          <w:szCs w:val="24"/>
        </w:rPr>
      </w:pPr>
      <w:r w:rsidRPr="00C32558">
        <w:rPr>
          <w:rFonts w:cs="Times New Roman"/>
          <w:b/>
          <w:szCs w:val="24"/>
        </w:rPr>
        <w:t xml:space="preserve">Table </w:t>
      </w:r>
      <w:r>
        <w:rPr>
          <w:rFonts w:cs="Times New Roman" w:hint="eastAsia"/>
          <w:b/>
          <w:szCs w:val="24"/>
          <w:lang w:eastAsia="zh-CN"/>
        </w:rPr>
        <w:t>S</w:t>
      </w:r>
      <w:r w:rsidRPr="00C32558">
        <w:rPr>
          <w:rFonts w:cs="Times New Roman"/>
          <w:b/>
          <w:szCs w:val="24"/>
        </w:rPr>
        <w:t>1|</w:t>
      </w:r>
      <w:r w:rsidR="00183828">
        <w:rPr>
          <w:rFonts w:hint="eastAsia"/>
          <w:lang w:eastAsia="zh-CN"/>
        </w:rPr>
        <w:t xml:space="preserve"> </w:t>
      </w:r>
      <w:r w:rsidRPr="002A4754">
        <w:rPr>
          <w:rFonts w:cs="Times New Roman"/>
          <w:b/>
          <w:szCs w:val="24"/>
        </w:rPr>
        <w:t>Prevalence data statistics of plasmids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Pr="00434E27">
        <w:rPr>
          <w:rFonts w:cs="Times New Roman"/>
          <w:b/>
          <w:szCs w:val="24"/>
        </w:rPr>
        <w:t>contain</w:t>
      </w:r>
      <w:r w:rsidRPr="00434E27">
        <w:rPr>
          <w:rFonts w:cs="Times New Roman" w:hint="eastAsia"/>
          <w:b/>
          <w:szCs w:val="24"/>
        </w:rPr>
        <w:t>ing</w:t>
      </w:r>
      <w:r w:rsidRPr="00434E27">
        <w:rPr>
          <w:rFonts w:cs="Times New Roman"/>
          <w:b/>
          <w:szCs w:val="24"/>
        </w:rPr>
        <w:t xml:space="preserve"> both the </w:t>
      </w:r>
      <w:r w:rsidRPr="00434E27">
        <w:rPr>
          <w:rFonts w:cs="Times New Roman" w:hint="eastAsia"/>
          <w:b/>
          <w:szCs w:val="24"/>
        </w:rPr>
        <w:t xml:space="preserve">IncR </w:t>
      </w:r>
      <w:r w:rsidRPr="00434E27">
        <w:rPr>
          <w:rFonts w:cs="Times New Roman"/>
          <w:b/>
          <w:szCs w:val="24"/>
        </w:rPr>
        <w:t xml:space="preserve">replicon and the </w:t>
      </w:r>
      <w:r w:rsidRPr="00434E27">
        <w:rPr>
          <w:rFonts w:cs="Times New Roman"/>
          <w:b/>
          <w:i/>
          <w:szCs w:val="24"/>
        </w:rPr>
        <w:t>bla</w:t>
      </w:r>
      <w:r w:rsidRPr="00434E27">
        <w:rPr>
          <w:rFonts w:cs="Times New Roman"/>
          <w:b/>
          <w:szCs w:val="24"/>
          <w:vertAlign w:val="subscript"/>
        </w:rPr>
        <w:t>KPC</w:t>
      </w:r>
      <w:r w:rsidRPr="00434E27">
        <w:rPr>
          <w:rFonts w:cs="Times New Roman" w:hint="eastAsia"/>
          <w:b/>
          <w:szCs w:val="24"/>
          <w:vertAlign w:val="subscript"/>
          <w:lang w:eastAsia="zh-CN"/>
        </w:rPr>
        <w:t>-2</w:t>
      </w:r>
      <w:r w:rsidRPr="00434E27">
        <w:rPr>
          <w:rFonts w:cs="Times New Roman"/>
          <w:b/>
          <w:szCs w:val="24"/>
        </w:rPr>
        <w:t xml:space="preserve"> gene.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300"/>
        <w:gridCol w:w="1255"/>
        <w:gridCol w:w="1144"/>
        <w:gridCol w:w="1118"/>
        <w:gridCol w:w="992"/>
        <w:gridCol w:w="1010"/>
        <w:gridCol w:w="1134"/>
        <w:gridCol w:w="1985"/>
        <w:gridCol w:w="2835"/>
      </w:tblGrid>
      <w:tr w:rsidR="00030757" w:rsidRPr="004E6B2D" w:rsidTr="00A10C62">
        <w:trPr>
          <w:trHeight w:val="285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lasmid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Accession number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Total length(bp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Submitted_da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released_dat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Sour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Countr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Strai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Replication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Cfr-36808cz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MG557997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46826 bp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20-Nov-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3-Dec-17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ospi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zech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itrobacter freundii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ncR, repA(delta-repA I)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Cfr-33038cz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G55799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6826 b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0-Nov-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3-Dec-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ospi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zec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itrobacter freundii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ncR, repA(delta-repA I)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Cfr-31260cz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G55799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6826 b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0-Nov-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3-Dec-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ospi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zec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itrobacter freundii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ncR, repA(delta-repA I)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Cfr-27569cz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G55799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46826 bp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0-Nov-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3-Dec-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ospi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zec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itrobacter freundii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ncR, repA(delta-repA I)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Crf-36049cz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F49778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1348 b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7-Jul-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0-Nov-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ospi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zec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itrobacter freundii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ncR, repA(delta-repA I)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Cfr-31816cz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F49778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6826 b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7-Jul-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0-Nov-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ospi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zec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itrobacter freundii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ncR, repA(delta-repA I)</w:t>
            </w:r>
          </w:p>
        </w:tc>
      </w:tr>
      <w:tr w:rsidR="00030757" w:rsidRPr="004E6B2D" w:rsidTr="00A10C62">
        <w:trPr>
          <w:trHeight w:val="28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AUSMDU8141-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CP022698 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7249 b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-Aug-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4-Aug-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stralia: Victor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itrobacter freundii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ncR,  IncFII(K)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1761_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P03997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282961 b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-May-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8-May-1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bronchoalveolar lava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USA:Pittsburg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Klebsiella pneumoni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 IncFII(Yp), IncFII(K), IncFIB(K)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lasmid unnamed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P02050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3467 b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27-Mar-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3-Apr-1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ur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USA: Bost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Klebsiella pneumoni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KPC2_02003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P03637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72770 b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4-Jun-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5-Mar-1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hina: Sichuan, Chengd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Klebsiella pneumoni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 IncFII(pHN7A8)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KPC2_09508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P03636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20195 b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7-Feb-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-Mar-1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hina: Sichuan, Chengd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Klebsiella pneumoni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 IncFII(pHN7A8)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KPC2_01509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P03630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54724 b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8-Feb-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28-Feb-1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hina: Sichuan, Chengd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Klebsiella pneumoniae subsp. Pneumoni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 IncFII(pHN7A8)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LSH-KPN148-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MK39684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227415 b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5-Jan-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20-Feb-1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Klebsiella pneumoni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 IncFIB(K)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KSH203-KPC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P03432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59467 b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5-Dec-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2-Dec-1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bloo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Klebsiella pneumoni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 IncFII(pHN7A8)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lastRenderedPageBreak/>
              <w:t>p2b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CP034125 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09179 b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24-Nov-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-Dec-1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respiratory trac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hina: zhejian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Klebsiella pneumoni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 IncFII(pHN7A8)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unnamed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P03362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10020 b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8-Nov-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9-Nov-1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rectal swa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taly: Aos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Klebsiella pneumoni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 IncFII(K), IncFIA(HI1)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KPC2_11506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P03340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54986 b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29-Oct-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5-Nov-1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hina: Chengdu, Sichu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Klebsiella pneumoni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 IncFII(pHN7A8)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504051-KPC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MH47763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63588 b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1-Jun-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9-Oct-1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hina: Zhejian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Klebsiella pneumoni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 IncN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KPC2_L11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CP030134 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60307 b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21-Jun-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28-Aug-1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ur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Taiw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Klebsiella pneumoni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 replication protein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KPC2_02000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P03172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54957 b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20-Aug-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7-Aug-1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hina: Sichu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Klebsiella pneumoni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 IncFII(pHN7A8)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SH9-KPC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MH25582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13941 b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25-Apr-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22-Aug-1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Klebsiella pneumoniae subsp. Pneumoni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F138_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CP026152 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83260 b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9-Jan-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30-Jan-1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bloo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hina: Fujian Provin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Klebsiella pneumoni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 IncFII(pHN7A8)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F127_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P02614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64501 b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9-Jan-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30-Jan-1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ascit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hina: Fujian Provin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Klebsiella pneumoni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 IncFII(pHN7A8)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F77_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CP026137 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04887 b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9-Jan-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30-Jan-1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bi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hina: Fujian Provin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Klebsiella pneumoni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 IncFII(pHN7A8)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F5_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P02613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05124 b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9-Jan-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30-Jan-1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sput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hina: Fujian Provin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Klebsiella pneumoni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 IncFII(pHN7A8)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F1_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P02613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64510 b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9-Jan-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8-Aug-1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ur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hina: Fujian Provin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Klebsiella pneumoni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 IncFII(pHN7A8)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KPC2_02000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P02854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77516 b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8-May-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2-Jun-1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hina: Sichu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Klebsiella pneumoni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 IncFII(pHN7A8)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unnamed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CP023725 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03454 b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26-Sep-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8-Jun-1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traabdominal absc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Taiwan: Taipe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Klebsiella pneumoni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 IncN, IncFII(pHN7A8)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H17-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P02119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07793 b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8-May-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6-Jun-1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hospi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hina: Hefe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Escherichia coli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 RepA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lastRenderedPageBreak/>
              <w:t>pKPC-QL2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MH26365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26126 bp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26-Apr-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28-May-18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neonate Uni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Klebsiella pneumoni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 IncFII(pHN7A8)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KPC2_02007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CP029381 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46790 bp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5-May-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21-May-1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hina: Sichu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Klebsiella pneumoniae subsp. Pneumoni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 IncFII(pHN7A8)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KPC-L38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P02922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45851 b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0-May-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30-Apr-18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fec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hina:Zhejian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Klebsiella pneumoni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 IncFII(pHN7A8)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1642-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MF156695 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65400 b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24-May-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5-May-1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Klebsiella pneumoni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 RepA2, RepA1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721005-KPC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MG76455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64198 b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5-May-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8-Jan-1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Klebsiella pneumoni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 IncN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KPC2_04003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CP028796 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12467 b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28-Feb-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8-Apr-1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hina: Chengdu, Sichu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Klebsiella pneumoni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 IncFII(pHN7A8)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KPC2_08507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P02880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31028 bp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4-Apr-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8-Apr-1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hina: Sichuan, Chengd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Klebsiella pneumoni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 IncFII(K)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KPC2_02003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P02858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49258 bp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4-Jun-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7-Apr-1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hina: Sichuan, Chengd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Klebsiella pneumoni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 IncFII(pHN7A8)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887DA3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FF0000"/>
                <w:sz w:val="22"/>
                <w:lang w:eastAsia="zh-CN"/>
              </w:rPr>
            </w:pPr>
            <w:r w:rsidRPr="00887DA3">
              <w:rPr>
                <w:rFonts w:eastAsia="宋体" w:cs="Times New Roman"/>
                <w:b/>
                <w:bCs/>
                <w:color w:val="FF0000"/>
                <w:sz w:val="22"/>
                <w:lang w:eastAsia="zh-CN"/>
              </w:rPr>
              <w:t>unnamed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887DA3" w:rsidRDefault="00030757" w:rsidP="00A10C62">
            <w:pPr>
              <w:spacing w:before="0" w:after="0"/>
              <w:rPr>
                <w:rFonts w:eastAsia="宋体" w:cs="Times New Roman"/>
                <w:b/>
                <w:color w:val="FF0000"/>
                <w:sz w:val="22"/>
                <w:lang w:eastAsia="zh-CN"/>
              </w:rPr>
            </w:pPr>
            <w:r w:rsidRPr="00887DA3">
              <w:rPr>
                <w:rFonts w:eastAsia="宋体" w:cs="Times New Roman"/>
                <w:b/>
                <w:color w:val="FF0000"/>
                <w:sz w:val="22"/>
                <w:lang w:eastAsia="zh-CN"/>
              </w:rPr>
              <w:t>CP02715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887DA3" w:rsidRDefault="00030757" w:rsidP="00A10C62">
            <w:pPr>
              <w:spacing w:before="0" w:after="0"/>
              <w:rPr>
                <w:rFonts w:eastAsia="宋体" w:cs="Times New Roman"/>
                <w:b/>
                <w:color w:val="FF0000"/>
                <w:sz w:val="22"/>
                <w:lang w:eastAsia="zh-CN"/>
              </w:rPr>
            </w:pPr>
            <w:r w:rsidRPr="00887DA3">
              <w:rPr>
                <w:rFonts w:eastAsia="宋体" w:cs="Times New Roman"/>
                <w:b/>
                <w:color w:val="FF0000"/>
                <w:sz w:val="22"/>
                <w:lang w:eastAsia="zh-CN"/>
              </w:rPr>
              <w:t>65684 bp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887DA3" w:rsidRDefault="00030757" w:rsidP="00A10C62">
            <w:pPr>
              <w:spacing w:before="0" w:after="0"/>
              <w:rPr>
                <w:rFonts w:eastAsia="宋体" w:cs="Times New Roman"/>
                <w:b/>
                <w:color w:val="FF0000"/>
                <w:sz w:val="22"/>
                <w:lang w:eastAsia="zh-CN"/>
              </w:rPr>
            </w:pPr>
            <w:r w:rsidRPr="00887DA3">
              <w:rPr>
                <w:rFonts w:eastAsia="宋体" w:cs="Times New Roman"/>
                <w:b/>
                <w:color w:val="FF0000"/>
                <w:sz w:val="22"/>
                <w:lang w:eastAsia="zh-CN"/>
              </w:rPr>
              <w:t>26-Feb-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887DA3" w:rsidRDefault="00030757" w:rsidP="00A10C62">
            <w:pPr>
              <w:spacing w:before="0" w:after="0"/>
              <w:rPr>
                <w:rFonts w:eastAsia="宋体" w:cs="Times New Roman"/>
                <w:b/>
                <w:color w:val="FF0000"/>
                <w:sz w:val="22"/>
                <w:lang w:eastAsia="zh-CN"/>
              </w:rPr>
            </w:pPr>
            <w:r w:rsidRPr="00887DA3">
              <w:rPr>
                <w:rFonts w:eastAsia="宋体" w:cs="Times New Roman"/>
                <w:b/>
                <w:color w:val="FF0000"/>
                <w:sz w:val="22"/>
                <w:lang w:eastAsia="zh-CN"/>
              </w:rPr>
              <w:t>31-May-1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887DA3" w:rsidRDefault="00030757" w:rsidP="00A10C62">
            <w:pPr>
              <w:spacing w:before="0" w:after="0"/>
              <w:rPr>
                <w:rFonts w:eastAsia="宋体" w:cs="Times New Roman"/>
                <w:b/>
                <w:color w:val="FF0000"/>
                <w:sz w:val="22"/>
                <w:lang w:eastAsia="zh-CN"/>
              </w:rPr>
            </w:pPr>
            <w:r w:rsidRPr="00887DA3">
              <w:rPr>
                <w:rFonts w:eastAsia="宋体" w:cs="Times New Roman"/>
                <w:b/>
                <w:color w:val="FF0000"/>
                <w:sz w:val="22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887DA3" w:rsidRDefault="00030757" w:rsidP="00A10C62">
            <w:pPr>
              <w:spacing w:before="0" w:after="0"/>
              <w:rPr>
                <w:rFonts w:eastAsia="宋体" w:cs="Times New Roman"/>
                <w:b/>
                <w:color w:val="FF0000"/>
                <w:sz w:val="22"/>
                <w:lang w:eastAsia="zh-CN"/>
              </w:rPr>
            </w:pPr>
            <w:r w:rsidRPr="00887DA3">
              <w:rPr>
                <w:rFonts w:eastAsia="宋体" w:cs="Times New Roman"/>
                <w:b/>
                <w:color w:val="FF0000"/>
                <w:sz w:val="22"/>
                <w:lang w:eastAsia="zh-CN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887DA3" w:rsidRDefault="00030757" w:rsidP="00A10C62">
            <w:pPr>
              <w:spacing w:before="0" w:after="0"/>
              <w:rPr>
                <w:rFonts w:eastAsia="宋体" w:cs="Times New Roman"/>
                <w:b/>
                <w:color w:val="FF0000"/>
                <w:sz w:val="22"/>
                <w:lang w:eastAsia="zh-CN"/>
              </w:rPr>
            </w:pPr>
            <w:r w:rsidRPr="00887DA3">
              <w:rPr>
                <w:rFonts w:eastAsia="宋体" w:cs="Times New Roman"/>
                <w:b/>
                <w:color w:val="FF0000"/>
                <w:sz w:val="22"/>
                <w:lang w:eastAsia="zh-CN"/>
              </w:rPr>
              <w:t>Klebsiella pneumoni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887DA3" w:rsidRDefault="00030757" w:rsidP="00A10C62">
            <w:pPr>
              <w:spacing w:before="0" w:after="0"/>
              <w:rPr>
                <w:rFonts w:eastAsia="宋体" w:cs="Times New Roman"/>
                <w:b/>
                <w:color w:val="FF0000"/>
                <w:sz w:val="22"/>
                <w:lang w:eastAsia="zh-CN"/>
              </w:rPr>
            </w:pPr>
            <w:r w:rsidRPr="00887DA3">
              <w:rPr>
                <w:rFonts w:eastAsia="宋体" w:cs="Times New Roman"/>
                <w:b/>
                <w:color w:val="FF0000"/>
                <w:sz w:val="22"/>
                <w:lang w:eastAsia="zh-CN"/>
              </w:rPr>
              <w:t>IncR,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KPC2_09508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CP027067 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20074 b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22-Feb-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9-Mar-1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hina: Sichuan, Chengd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Klebsiella pneumoni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 IncFII(pHN7A8)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KPC2_09564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CP026584 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56099 b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7-Nov-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28-Feb-1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Secre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hina: Sichu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Klebsiella pneumoni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 IncFII(pHN7A8)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KPGD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CP025952 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70821 b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2-Jan-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21-Jan-1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Klebsiella pneumoniae subsp. Pneumoni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 IncFII(pHN7A8)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187-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P02546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29684 bp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6-Dec-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28-Dec-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hina:Shangh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Klebsiella pneumoni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 IncFII(K)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44-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P02546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61580 b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6-Dec-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28-Dec-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hina:Shangh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Klebsiella pneumoni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 IncFII(pHN7A8)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69-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CP025458 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28563 b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6-Dec-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28-Dec-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hina:Shangh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Klebsiella pneumoni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 IncFII(pHN7A8)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Eco-36682cz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MG557999 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81348 bp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0-Nov-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3-Dec-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hospi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zec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Escherichia coli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 repA(delta-repA I)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lastRenderedPageBreak/>
              <w:t>pKpn-35786cz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MG55799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46826 bp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20-Nov-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3-Dec-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hospi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zec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Klebsiella pneumoni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 repA(delta-repA I)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unnamed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P02394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87926 bp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0-Oct-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5-Feb-1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Wou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anada: B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Klebsiella pneumoni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 IncFII(pHN7A8)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KPC-CR-HvKP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MF437312 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77585 b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5-Jul-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1-Sep-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Klebsiella pneumoni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 IncFII(pHN7A8)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64917-KPC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MF168405 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69419 bp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26-May-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9-May-1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Klebsiella pneumoni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 IncFII(pHN7A8)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20049-KPC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MF16840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51653 bp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26-May-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9-May-1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Klebsiella pneumoni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 IncFII(pHN7A8)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12139-KPC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MF16840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69424 bp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9-May-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9-May-1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Klebsiella pneumoni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 IncFII(pHN7A8)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1068-KPC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MF168402 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46103 b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26-May-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9-May-1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Klebsiella pneumoni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 IncFII(pHN7A8)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675920-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MF13349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63995 b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8-May-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-Aug-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Klebsiella pneumoni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 IncFII(pHN7A8)</w:t>
            </w:r>
          </w:p>
        </w:tc>
      </w:tr>
      <w:tr w:rsidR="00030757" w:rsidRPr="004E6B2D" w:rsidTr="00A10C6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KpQIL-D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KY798506  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11742 bp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20-Mar-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15-May-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United Kingdo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Escherichia coli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030757" w:rsidRPr="004E6B2D" w:rsidRDefault="00030757" w:rsidP="00A10C6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6B2D">
              <w:rPr>
                <w:rFonts w:eastAsia="宋体" w:cs="Times New Roman"/>
                <w:color w:val="000000"/>
                <w:sz w:val="22"/>
                <w:lang w:eastAsia="zh-CN"/>
              </w:rPr>
              <w:t>IncR, IncFII(K)</w:t>
            </w:r>
          </w:p>
        </w:tc>
      </w:tr>
    </w:tbl>
    <w:p w:rsidR="002E7299" w:rsidRPr="0079722E" w:rsidRDefault="00030757">
      <w:pPr>
        <w:rPr>
          <w:rFonts w:cs="Times New Roman" w:hint="eastAsia"/>
          <w:bCs/>
          <w:szCs w:val="24"/>
          <w:lang w:eastAsia="zh-CN"/>
        </w:rPr>
      </w:pPr>
      <w:r w:rsidRPr="00C51F1F">
        <w:rPr>
          <w:rFonts w:eastAsia="宋体" w:cs="Times New Roman" w:hint="eastAsia"/>
          <w:bCs/>
          <w:color w:val="000000"/>
          <w:sz w:val="22"/>
          <w:lang w:eastAsia="zh-CN"/>
        </w:rPr>
        <w:t>*</w:t>
      </w:r>
      <w:r w:rsidRPr="002A4754">
        <w:rPr>
          <w:rFonts w:eastAsia="宋体" w:cs="Times New Roman"/>
          <w:bCs/>
          <w:color w:val="000000"/>
          <w:sz w:val="22"/>
          <w:lang w:eastAsia="zh-CN"/>
        </w:rPr>
        <w:t xml:space="preserve"> Data statistics of </w:t>
      </w:r>
      <w:r w:rsidRPr="004F2517">
        <w:rPr>
          <w:rFonts w:eastAsia="宋体" w:cs="Times New Roman"/>
          <w:bCs/>
          <w:color w:val="000000"/>
          <w:sz w:val="22"/>
          <w:lang w:eastAsia="zh-CN"/>
        </w:rPr>
        <w:t>plasmids</w:t>
      </w:r>
      <w:r w:rsidRPr="004F2517">
        <w:rPr>
          <w:rFonts w:eastAsia="宋体" w:cs="Times New Roman" w:hint="eastAsia"/>
          <w:bCs/>
          <w:color w:val="000000"/>
          <w:sz w:val="22"/>
          <w:lang w:eastAsia="zh-CN"/>
        </w:rPr>
        <w:t xml:space="preserve"> </w:t>
      </w:r>
      <w:r w:rsidRPr="004F2517">
        <w:rPr>
          <w:rFonts w:eastAsia="宋体" w:cs="Times New Roman"/>
          <w:bCs/>
          <w:color w:val="000000"/>
          <w:sz w:val="22"/>
          <w:lang w:eastAsia="zh-CN"/>
        </w:rPr>
        <w:t>contain</w:t>
      </w:r>
      <w:r w:rsidRPr="004F2517">
        <w:rPr>
          <w:rFonts w:eastAsia="宋体" w:cs="Times New Roman" w:hint="eastAsia"/>
          <w:bCs/>
          <w:color w:val="000000"/>
          <w:sz w:val="22"/>
          <w:lang w:eastAsia="zh-CN"/>
        </w:rPr>
        <w:t>ing</w:t>
      </w:r>
      <w:r w:rsidRPr="004F2517">
        <w:rPr>
          <w:rFonts w:eastAsia="宋体" w:cs="Times New Roman"/>
          <w:bCs/>
          <w:color w:val="000000"/>
          <w:sz w:val="22"/>
          <w:lang w:eastAsia="zh-CN"/>
        </w:rPr>
        <w:t xml:space="preserve"> both the </w:t>
      </w:r>
      <w:r w:rsidRPr="004F2517">
        <w:rPr>
          <w:rFonts w:eastAsia="宋体" w:cs="Times New Roman" w:hint="eastAsia"/>
          <w:bCs/>
          <w:color w:val="000000"/>
          <w:sz w:val="22"/>
          <w:lang w:eastAsia="zh-CN"/>
        </w:rPr>
        <w:t xml:space="preserve">IncR </w:t>
      </w:r>
      <w:r w:rsidRPr="004F2517">
        <w:rPr>
          <w:rFonts w:eastAsia="宋体" w:cs="Times New Roman"/>
          <w:bCs/>
          <w:color w:val="000000"/>
          <w:sz w:val="22"/>
          <w:lang w:eastAsia="zh-CN"/>
        </w:rPr>
        <w:t xml:space="preserve">replicon and the </w:t>
      </w:r>
      <w:r w:rsidRPr="004F2517">
        <w:rPr>
          <w:rFonts w:eastAsia="宋体" w:cs="Times New Roman"/>
          <w:bCs/>
          <w:i/>
          <w:color w:val="000000"/>
          <w:sz w:val="22"/>
          <w:lang w:eastAsia="zh-CN"/>
        </w:rPr>
        <w:t>bla</w:t>
      </w:r>
      <w:r w:rsidRPr="004F2517">
        <w:rPr>
          <w:rFonts w:eastAsia="宋体" w:cs="Times New Roman"/>
          <w:bCs/>
          <w:color w:val="000000"/>
          <w:sz w:val="22"/>
          <w:vertAlign w:val="subscript"/>
          <w:lang w:eastAsia="zh-CN"/>
        </w:rPr>
        <w:t>KPC</w:t>
      </w:r>
      <w:r w:rsidRPr="004F2517">
        <w:rPr>
          <w:rFonts w:eastAsia="宋体" w:cs="Times New Roman" w:hint="eastAsia"/>
          <w:bCs/>
          <w:color w:val="000000"/>
          <w:sz w:val="22"/>
          <w:vertAlign w:val="subscript"/>
          <w:lang w:eastAsia="zh-CN"/>
        </w:rPr>
        <w:t>-2</w:t>
      </w:r>
      <w:r w:rsidRPr="004F2517">
        <w:rPr>
          <w:rFonts w:eastAsia="宋体" w:cs="Times New Roman"/>
          <w:bCs/>
          <w:color w:val="000000"/>
          <w:sz w:val="22"/>
          <w:lang w:eastAsia="zh-CN"/>
        </w:rPr>
        <w:t xml:space="preserve"> gene</w:t>
      </w:r>
      <w:r w:rsidRPr="002A4754">
        <w:rPr>
          <w:rFonts w:eastAsia="宋体" w:cs="Times New Roman"/>
          <w:bCs/>
          <w:color w:val="000000"/>
          <w:sz w:val="22"/>
          <w:lang w:eastAsia="zh-CN"/>
        </w:rPr>
        <w:t xml:space="preserve">  as of May 22th, 2019</w:t>
      </w:r>
      <w:bookmarkStart w:id="0" w:name="_GoBack"/>
      <w:bookmarkEnd w:id="0"/>
    </w:p>
    <w:sectPr w:rsidR="002E7299" w:rsidRPr="0079722E" w:rsidSect="00C51F1F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6130" w:rsidRDefault="00ED6130" w:rsidP="00030757">
      <w:pPr>
        <w:spacing w:before="0" w:after="0"/>
      </w:pPr>
      <w:r>
        <w:separator/>
      </w:r>
    </w:p>
  </w:endnote>
  <w:endnote w:type="continuationSeparator" w:id="0">
    <w:p w:rsidR="00ED6130" w:rsidRDefault="00ED6130" w:rsidP="0003075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6130" w:rsidRDefault="00ED6130" w:rsidP="00030757">
      <w:pPr>
        <w:spacing w:before="0" w:after="0"/>
      </w:pPr>
      <w:r>
        <w:separator/>
      </w:r>
    </w:p>
  </w:footnote>
  <w:footnote w:type="continuationSeparator" w:id="0">
    <w:p w:rsidR="00ED6130" w:rsidRDefault="00ED6130" w:rsidP="00030757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824"/>
    <w:rsid w:val="00030757"/>
    <w:rsid w:val="0012242B"/>
    <w:rsid w:val="00183828"/>
    <w:rsid w:val="00281B76"/>
    <w:rsid w:val="002E7299"/>
    <w:rsid w:val="00327824"/>
    <w:rsid w:val="0079722E"/>
    <w:rsid w:val="00B00381"/>
    <w:rsid w:val="00ED6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0757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075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0307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0757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03075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0757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075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0307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0757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0307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54</Words>
  <Characters>5439</Characters>
  <Application>Microsoft Office Word</Application>
  <DocSecurity>0</DocSecurity>
  <Lines>45</Lines>
  <Paragraphs>12</Paragraphs>
  <ScaleCrop>false</ScaleCrop>
  <Company>China</Company>
  <LinksUpToDate>false</LinksUpToDate>
  <CharactersWithSpaces>6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0-03-01T07:55:00Z</dcterms:created>
  <dcterms:modified xsi:type="dcterms:W3CDTF">2020-03-01T07:55:00Z</dcterms:modified>
</cp:coreProperties>
</file>